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44D31" w14:textId="77777777" w:rsidR="009A340B" w:rsidRPr="00414C8E" w:rsidRDefault="009A340B" w:rsidP="009A340B">
      <w:pPr>
        <w:spacing w:line="360" w:lineRule="auto"/>
        <w:jc w:val="both"/>
      </w:pPr>
      <w:r>
        <w:rPr>
          <w:b/>
          <w:bCs/>
        </w:rPr>
        <w:t xml:space="preserve">Supplement </w:t>
      </w:r>
      <w:r w:rsidRPr="00FE2A5F">
        <w:rPr>
          <w:b/>
          <w:bCs/>
        </w:rPr>
        <w:t xml:space="preserve">Table </w:t>
      </w:r>
      <w:r>
        <w:rPr>
          <w:b/>
          <w:bCs/>
        </w:rPr>
        <w:t>1</w:t>
      </w:r>
      <w:r w:rsidRPr="00FE2A5F">
        <w:rPr>
          <w:b/>
          <w:bCs/>
        </w:rPr>
        <w:t xml:space="preserve">. </w:t>
      </w:r>
      <w:r>
        <w:rPr>
          <w:b/>
          <w:bCs/>
        </w:rPr>
        <w:t>Consensus statements and degree of expert consensus (% of expert panel voting ‘agree’ or ‘strongly agree’) after two rounds of voting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00"/>
        <w:gridCol w:w="4005"/>
        <w:gridCol w:w="1305"/>
        <w:gridCol w:w="1945"/>
      </w:tblGrid>
      <w:tr w:rsidR="009A340B" w14:paraId="0033A8AE" w14:textId="77777777" w:rsidTr="00CD78B5">
        <w:tc>
          <w:tcPr>
            <w:tcW w:w="1992" w:type="dxa"/>
          </w:tcPr>
          <w:p w14:paraId="65722804" w14:textId="77777777" w:rsidR="009A340B" w:rsidRDefault="009A340B" w:rsidP="00CD7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  <w:tc>
          <w:tcPr>
            <w:tcW w:w="4420" w:type="dxa"/>
          </w:tcPr>
          <w:p w14:paraId="67760BC6" w14:textId="77777777" w:rsidR="009A340B" w:rsidRDefault="009A340B" w:rsidP="00CD7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tement</w:t>
            </w:r>
          </w:p>
        </w:tc>
        <w:tc>
          <w:tcPr>
            <w:tcW w:w="1154" w:type="dxa"/>
          </w:tcPr>
          <w:p w14:paraId="36AEA178" w14:textId="77777777" w:rsidR="009A340B" w:rsidRDefault="009A340B" w:rsidP="00CD7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egree of consensus </w:t>
            </w:r>
          </w:p>
        </w:tc>
        <w:tc>
          <w:tcPr>
            <w:tcW w:w="1789" w:type="dxa"/>
          </w:tcPr>
          <w:p w14:paraId="647539B4" w14:textId="77777777" w:rsidR="009A340B" w:rsidRDefault="009A340B" w:rsidP="00CD78B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ength of recommendation</w:t>
            </w:r>
          </w:p>
        </w:tc>
      </w:tr>
      <w:tr w:rsidR="009A340B" w14:paraId="59FC2CDB" w14:textId="77777777" w:rsidTr="00CD78B5">
        <w:tc>
          <w:tcPr>
            <w:tcW w:w="9355" w:type="dxa"/>
            <w:gridSpan w:val="4"/>
            <w:shd w:val="clear" w:color="auto" w:fill="D9D9D9" w:themeFill="background1" w:themeFillShade="D9"/>
          </w:tcPr>
          <w:p w14:paraId="58DAB91B" w14:textId="77777777" w:rsidR="009A340B" w:rsidRPr="00B56F18" w:rsidRDefault="009A340B" w:rsidP="00CD78B5">
            <w:pPr>
              <w:rPr>
                <w:b/>
                <w:bCs/>
              </w:rPr>
            </w:pPr>
            <w:r w:rsidRPr="00B56F18">
              <w:rPr>
                <w:b/>
                <w:bCs/>
              </w:rPr>
              <w:t>DIAGNOSIS AND STAGING OF CLL</w:t>
            </w:r>
          </w:p>
        </w:tc>
      </w:tr>
      <w:tr w:rsidR="009A340B" w14:paraId="43DC71AB" w14:textId="77777777" w:rsidTr="00CD78B5">
        <w:tc>
          <w:tcPr>
            <w:tcW w:w="1992" w:type="dxa"/>
            <w:vMerge w:val="restart"/>
          </w:tcPr>
          <w:p w14:paraId="3A51B2F0" w14:textId="77777777" w:rsidR="009A340B" w:rsidRPr="00733B61" w:rsidRDefault="009A340B" w:rsidP="00CD78B5">
            <w:r>
              <w:t xml:space="preserve">1. </w:t>
            </w:r>
            <w:r w:rsidRPr="00733B61">
              <w:t>Diagnosis</w:t>
            </w:r>
          </w:p>
        </w:tc>
        <w:tc>
          <w:tcPr>
            <w:tcW w:w="4420" w:type="dxa"/>
          </w:tcPr>
          <w:p w14:paraId="6B4A71CF" w14:textId="77777777" w:rsidR="009A340B" w:rsidRPr="00733B61" w:rsidRDefault="009A340B" w:rsidP="00CD78B5">
            <w:r>
              <w:t>1.1 Diagnosis of CLL requires the presence of ≥5 x 10</w:t>
            </w:r>
            <w:r w:rsidRPr="00F65924">
              <w:rPr>
                <w:vertAlign w:val="superscript"/>
              </w:rPr>
              <w:t>9</w:t>
            </w:r>
            <w:r>
              <w:t xml:space="preserve">/L clonal B lymphocytes in the peripheral blood, sustained for at least 3 months. </w:t>
            </w:r>
          </w:p>
        </w:tc>
        <w:tc>
          <w:tcPr>
            <w:tcW w:w="1154" w:type="dxa"/>
          </w:tcPr>
          <w:p w14:paraId="21FCFD20" w14:textId="77777777" w:rsidR="009A340B" w:rsidRPr="00733B61" w:rsidRDefault="009A340B" w:rsidP="00CD78B5">
            <w:r>
              <w:t>100%</w:t>
            </w:r>
          </w:p>
        </w:tc>
        <w:tc>
          <w:tcPr>
            <w:tcW w:w="1789" w:type="dxa"/>
          </w:tcPr>
          <w:p w14:paraId="01876FE6" w14:textId="77777777" w:rsidR="009A340B" w:rsidRPr="00733B61" w:rsidRDefault="009A340B" w:rsidP="00CD78B5">
            <w:r>
              <w:t>Strong</w:t>
            </w:r>
          </w:p>
        </w:tc>
      </w:tr>
      <w:tr w:rsidR="009A340B" w14:paraId="0B73BBC4" w14:textId="77777777" w:rsidTr="00CD78B5">
        <w:tc>
          <w:tcPr>
            <w:tcW w:w="1992" w:type="dxa"/>
            <w:vMerge/>
          </w:tcPr>
          <w:p w14:paraId="7B017FEA" w14:textId="77777777" w:rsidR="009A340B" w:rsidRPr="00733B61" w:rsidRDefault="009A340B" w:rsidP="00CD78B5"/>
        </w:tc>
        <w:tc>
          <w:tcPr>
            <w:tcW w:w="4420" w:type="dxa"/>
          </w:tcPr>
          <w:p w14:paraId="039534AA" w14:textId="77777777" w:rsidR="009A340B" w:rsidRPr="00733B61" w:rsidRDefault="009A340B" w:rsidP="00CD78B5">
            <w:r>
              <w:t>1.2 The clonality of B lymphocytes should be confirmed by demonstrating immunoglobulin light chain restriction using flow cytometry. A panel of CD19, CD5, CD20, CD23, κ, and λ is usually sufficient to establish the diagnosis.</w:t>
            </w:r>
          </w:p>
        </w:tc>
        <w:tc>
          <w:tcPr>
            <w:tcW w:w="1154" w:type="dxa"/>
          </w:tcPr>
          <w:p w14:paraId="0E120C97" w14:textId="77777777" w:rsidR="009A340B" w:rsidRPr="00733B61" w:rsidRDefault="009A340B" w:rsidP="00CD78B5">
            <w:r>
              <w:t>100%</w:t>
            </w:r>
          </w:p>
        </w:tc>
        <w:tc>
          <w:tcPr>
            <w:tcW w:w="1789" w:type="dxa"/>
          </w:tcPr>
          <w:p w14:paraId="6579C47C" w14:textId="77777777" w:rsidR="009A340B" w:rsidRPr="00733B61" w:rsidRDefault="009A340B" w:rsidP="00CD78B5">
            <w:r>
              <w:t>Strong</w:t>
            </w:r>
          </w:p>
        </w:tc>
      </w:tr>
      <w:tr w:rsidR="009A340B" w14:paraId="0F37A3FD" w14:textId="77777777" w:rsidTr="00CD78B5">
        <w:tc>
          <w:tcPr>
            <w:tcW w:w="1992" w:type="dxa"/>
            <w:vMerge/>
          </w:tcPr>
          <w:p w14:paraId="71F70533" w14:textId="77777777" w:rsidR="009A340B" w:rsidRPr="00733B61" w:rsidRDefault="009A340B" w:rsidP="00CD78B5"/>
        </w:tc>
        <w:tc>
          <w:tcPr>
            <w:tcW w:w="4420" w:type="dxa"/>
          </w:tcPr>
          <w:p w14:paraId="2C8F5BCE" w14:textId="77777777" w:rsidR="009A340B" w:rsidRPr="00733B61" w:rsidRDefault="009A340B" w:rsidP="00CD78B5">
            <w:r>
              <w:t xml:space="preserve">1.3 Molecular genetics, mutational status of IGHV and variable heavy stereotypes, immunophenotypic markers, serum markers and marrow examination are not essential to diagnose </w:t>
            </w:r>
            <w:proofErr w:type="gramStart"/>
            <w:r>
              <w:t>CLL, but</w:t>
            </w:r>
            <w:proofErr w:type="gramEnd"/>
            <w:r>
              <w:t xml:space="preserve"> are important to predict the prognosis and/or assess the tumor burden.</w:t>
            </w:r>
          </w:p>
        </w:tc>
        <w:tc>
          <w:tcPr>
            <w:tcW w:w="1154" w:type="dxa"/>
          </w:tcPr>
          <w:p w14:paraId="12C1C56E" w14:textId="77777777" w:rsidR="009A340B" w:rsidRPr="00733B61" w:rsidRDefault="009A340B" w:rsidP="00CD78B5">
            <w:r>
              <w:t>100%</w:t>
            </w:r>
          </w:p>
        </w:tc>
        <w:tc>
          <w:tcPr>
            <w:tcW w:w="1789" w:type="dxa"/>
          </w:tcPr>
          <w:p w14:paraId="2EBFCD67" w14:textId="77777777" w:rsidR="009A340B" w:rsidRPr="00733B61" w:rsidRDefault="009A340B" w:rsidP="00CD78B5">
            <w:r>
              <w:t>Strong</w:t>
            </w:r>
          </w:p>
        </w:tc>
      </w:tr>
      <w:tr w:rsidR="009A340B" w14:paraId="701DADE7" w14:textId="77777777" w:rsidTr="00CD78B5">
        <w:tc>
          <w:tcPr>
            <w:tcW w:w="1992" w:type="dxa"/>
            <w:vMerge w:val="restart"/>
          </w:tcPr>
          <w:p w14:paraId="649AE3E5" w14:textId="77777777" w:rsidR="009A340B" w:rsidRPr="00733B61" w:rsidRDefault="009A340B" w:rsidP="00CD78B5">
            <w:r w:rsidRPr="00617946">
              <w:t>2. Staging</w:t>
            </w:r>
          </w:p>
        </w:tc>
        <w:tc>
          <w:tcPr>
            <w:tcW w:w="4420" w:type="dxa"/>
          </w:tcPr>
          <w:p w14:paraId="2525B0DE" w14:textId="77777777" w:rsidR="009A340B" w:rsidRPr="00733B61" w:rsidRDefault="009A340B" w:rsidP="00CD78B5">
            <w:r>
              <w:t xml:space="preserve">2.1 The modified Rai classification defines low-risk disease as lymphocytosis with leukemia cells in the blood and/or marrow. Patients with peripheral blood lymphocytosis, enlarged lymph nodes in any site, and splenomegaly and/or hepatomegaly (lymph nodes being palpable or not) are defined as having intermediate-risk disease. Patients with </w:t>
            </w:r>
            <w:r w:rsidRPr="006C54CE">
              <w:t xml:space="preserve">disease-related anemia or thrombocytopenia </w:t>
            </w:r>
            <w:r w:rsidRPr="005452AC">
              <w:rPr>
                <w:rFonts w:cstheme="minorHAnsi"/>
              </w:rPr>
              <w:t xml:space="preserve">(regardless of presence or absence of above features) </w:t>
            </w:r>
            <w:r w:rsidRPr="006C54CE">
              <w:t xml:space="preserve">are </w:t>
            </w:r>
            <w:r>
              <w:t>categorized as having high-risk disease.</w:t>
            </w:r>
          </w:p>
        </w:tc>
        <w:tc>
          <w:tcPr>
            <w:tcW w:w="1154" w:type="dxa"/>
          </w:tcPr>
          <w:p w14:paraId="31FF04F9" w14:textId="77777777" w:rsidR="009A340B" w:rsidRPr="00733B61" w:rsidRDefault="009A340B" w:rsidP="00CD78B5">
            <w:r>
              <w:t>100%</w:t>
            </w:r>
          </w:p>
        </w:tc>
        <w:tc>
          <w:tcPr>
            <w:tcW w:w="1789" w:type="dxa"/>
          </w:tcPr>
          <w:p w14:paraId="1F6E9382" w14:textId="77777777" w:rsidR="009A340B" w:rsidRPr="00733B61" w:rsidRDefault="009A340B" w:rsidP="00CD78B5">
            <w:r>
              <w:t>Strong</w:t>
            </w:r>
          </w:p>
        </w:tc>
      </w:tr>
      <w:tr w:rsidR="009A340B" w14:paraId="335A77A1" w14:textId="77777777" w:rsidTr="00CD78B5">
        <w:tc>
          <w:tcPr>
            <w:tcW w:w="1992" w:type="dxa"/>
            <w:vMerge/>
          </w:tcPr>
          <w:p w14:paraId="3DA5624A" w14:textId="77777777" w:rsidR="009A340B" w:rsidRPr="00733B61" w:rsidRDefault="009A340B" w:rsidP="00CD78B5"/>
        </w:tc>
        <w:tc>
          <w:tcPr>
            <w:tcW w:w="4420" w:type="dxa"/>
          </w:tcPr>
          <w:p w14:paraId="0CB895F7" w14:textId="77777777" w:rsidR="009A340B" w:rsidRPr="00733B61" w:rsidRDefault="009A340B" w:rsidP="00CD78B5">
            <w:r>
              <w:t xml:space="preserve">2.2 The Binet staging system is based on the number of involved lymphoid areas (defined by the presence of enlarged lymph nodes ≥1 cm in diameter or organomegaly) and presence of anemia or </w:t>
            </w:r>
            <w:r>
              <w:lastRenderedPageBreak/>
              <w:t xml:space="preserve">thrombocytopenia. Areas of involvement considered for staging </w:t>
            </w:r>
            <w:proofErr w:type="gramStart"/>
            <w:r>
              <w:t>include:</w:t>
            </w:r>
            <w:proofErr w:type="gramEnd"/>
            <w:r>
              <w:t xml:space="preserve"> head and neck, including the Waldeyer ring, axillae, groins, including superficial </w:t>
            </w:r>
            <w:proofErr w:type="spellStart"/>
            <w:r>
              <w:t>femorals</w:t>
            </w:r>
            <w:proofErr w:type="spellEnd"/>
            <w:r>
              <w:t>, palpable spleen, and palpable liver. Stage A is classified as Hb ≥10 g/dL and platelets ≥100 x 109/L and ≤2 areas involved. Stage B is defined as Hb ≥10 g/dL and platelets ≥100 x 109/L and ≥3 areas involved. Stage C is considered as Hb &lt;10 g/dL and/or a platelet count &lt;100 x 109/L.</w:t>
            </w:r>
          </w:p>
        </w:tc>
        <w:tc>
          <w:tcPr>
            <w:tcW w:w="1154" w:type="dxa"/>
          </w:tcPr>
          <w:p w14:paraId="205DD97B" w14:textId="77777777" w:rsidR="009A340B" w:rsidRPr="00733B61" w:rsidRDefault="009A340B" w:rsidP="00CD78B5">
            <w:r>
              <w:lastRenderedPageBreak/>
              <w:t>100%</w:t>
            </w:r>
          </w:p>
        </w:tc>
        <w:tc>
          <w:tcPr>
            <w:tcW w:w="1789" w:type="dxa"/>
          </w:tcPr>
          <w:p w14:paraId="4B6D18BA" w14:textId="77777777" w:rsidR="009A340B" w:rsidRPr="00733B61" w:rsidRDefault="009A340B" w:rsidP="00CD78B5">
            <w:r>
              <w:t>Strong</w:t>
            </w:r>
          </w:p>
        </w:tc>
      </w:tr>
      <w:tr w:rsidR="009A340B" w14:paraId="0AE5C09A" w14:textId="77777777" w:rsidTr="00CD78B5">
        <w:tc>
          <w:tcPr>
            <w:tcW w:w="1992" w:type="dxa"/>
            <w:vMerge/>
          </w:tcPr>
          <w:p w14:paraId="30AC3015" w14:textId="77777777" w:rsidR="009A340B" w:rsidRPr="00733B61" w:rsidRDefault="009A340B" w:rsidP="00CD78B5"/>
        </w:tc>
        <w:tc>
          <w:tcPr>
            <w:tcW w:w="4420" w:type="dxa"/>
          </w:tcPr>
          <w:p w14:paraId="58BD723D" w14:textId="77777777" w:rsidR="009A340B" w:rsidRPr="00733B61" w:rsidRDefault="009A340B" w:rsidP="00CD78B5">
            <w:r>
              <w:t xml:space="preserve">2.3 The CLL-IPI includes clinical stage, age, IGHV mutational status, serum beta 2-microglobulin, and presence of del17p and/or TP53 mutations and can be used to identify high-risk patients. </w:t>
            </w:r>
          </w:p>
        </w:tc>
        <w:tc>
          <w:tcPr>
            <w:tcW w:w="1154" w:type="dxa"/>
          </w:tcPr>
          <w:p w14:paraId="76D47B7A" w14:textId="77777777" w:rsidR="009A340B" w:rsidRPr="00733B61" w:rsidRDefault="009A340B" w:rsidP="00CD78B5">
            <w:r>
              <w:t>100%</w:t>
            </w:r>
          </w:p>
        </w:tc>
        <w:tc>
          <w:tcPr>
            <w:tcW w:w="1789" w:type="dxa"/>
          </w:tcPr>
          <w:p w14:paraId="5091F80C" w14:textId="77777777" w:rsidR="009A340B" w:rsidRPr="00733B61" w:rsidRDefault="009A340B" w:rsidP="00CD78B5">
            <w:r>
              <w:t>Strong</w:t>
            </w:r>
          </w:p>
        </w:tc>
      </w:tr>
      <w:tr w:rsidR="009A340B" w14:paraId="722CDB39" w14:textId="77777777" w:rsidTr="00CD78B5">
        <w:tc>
          <w:tcPr>
            <w:tcW w:w="1992" w:type="dxa"/>
            <w:vMerge/>
          </w:tcPr>
          <w:p w14:paraId="2B1A7810" w14:textId="77777777" w:rsidR="009A340B" w:rsidRPr="00733B61" w:rsidRDefault="009A340B" w:rsidP="00CD78B5">
            <w:pPr>
              <w:jc w:val="both"/>
            </w:pPr>
          </w:p>
        </w:tc>
        <w:tc>
          <w:tcPr>
            <w:tcW w:w="4420" w:type="dxa"/>
          </w:tcPr>
          <w:p w14:paraId="317CC66B" w14:textId="77777777" w:rsidR="009A340B" w:rsidRPr="00733B61" w:rsidRDefault="009A340B" w:rsidP="00CD78B5">
            <w:r>
              <w:t>2.4 The CIRS may be used to assess comorbidities in CLL, although other scores to identify unfit patients are available.</w:t>
            </w:r>
          </w:p>
        </w:tc>
        <w:tc>
          <w:tcPr>
            <w:tcW w:w="1154" w:type="dxa"/>
          </w:tcPr>
          <w:p w14:paraId="1AD4D116" w14:textId="77777777" w:rsidR="009A340B" w:rsidRPr="00733B61" w:rsidRDefault="009A340B" w:rsidP="00CD78B5">
            <w:pPr>
              <w:jc w:val="both"/>
            </w:pPr>
            <w:r>
              <w:t>87.5%</w:t>
            </w:r>
          </w:p>
        </w:tc>
        <w:tc>
          <w:tcPr>
            <w:tcW w:w="1789" w:type="dxa"/>
          </w:tcPr>
          <w:p w14:paraId="71660724" w14:textId="77777777" w:rsidR="009A340B" w:rsidRPr="00733B61" w:rsidRDefault="009A340B" w:rsidP="00CD78B5">
            <w:pPr>
              <w:jc w:val="both"/>
            </w:pPr>
            <w:r>
              <w:t>Strong</w:t>
            </w:r>
          </w:p>
        </w:tc>
      </w:tr>
      <w:tr w:rsidR="009A340B" w14:paraId="4AF5E1F2" w14:textId="77777777" w:rsidTr="00CD78B5">
        <w:tc>
          <w:tcPr>
            <w:tcW w:w="9355" w:type="dxa"/>
            <w:gridSpan w:val="4"/>
            <w:shd w:val="clear" w:color="auto" w:fill="D9D9D9" w:themeFill="background1" w:themeFillShade="D9"/>
          </w:tcPr>
          <w:p w14:paraId="3DE31052" w14:textId="77777777" w:rsidR="009A340B" w:rsidRPr="00B56F18" w:rsidRDefault="009A340B" w:rsidP="00CD78B5">
            <w:pPr>
              <w:rPr>
                <w:b/>
                <w:bCs/>
              </w:rPr>
            </w:pPr>
            <w:r w:rsidRPr="00B56F18">
              <w:rPr>
                <w:b/>
                <w:bCs/>
              </w:rPr>
              <w:t>FIRST-LINE TREATMENT OF CLL</w:t>
            </w:r>
          </w:p>
        </w:tc>
      </w:tr>
      <w:tr w:rsidR="009A340B" w14:paraId="1C210F23" w14:textId="77777777" w:rsidTr="00CD78B5">
        <w:tc>
          <w:tcPr>
            <w:tcW w:w="1992" w:type="dxa"/>
          </w:tcPr>
          <w:p w14:paraId="55E9D7AE" w14:textId="77777777" w:rsidR="009A340B" w:rsidRPr="00733B61" w:rsidRDefault="009A340B" w:rsidP="00CD78B5">
            <w:r>
              <w:t>3. E</w:t>
            </w:r>
            <w:r w:rsidRPr="00521A78">
              <w:t>arly-stage asymptomatic patients</w:t>
            </w:r>
          </w:p>
        </w:tc>
        <w:tc>
          <w:tcPr>
            <w:tcW w:w="4420" w:type="dxa"/>
          </w:tcPr>
          <w:p w14:paraId="07041517" w14:textId="77777777" w:rsidR="009A340B" w:rsidRDefault="009A340B" w:rsidP="00CD78B5">
            <w:r>
              <w:t>3.1 A ‘watch and wait’ strategy is recommended in patients with early asymptomatic disease.</w:t>
            </w:r>
          </w:p>
        </w:tc>
        <w:tc>
          <w:tcPr>
            <w:tcW w:w="1154" w:type="dxa"/>
          </w:tcPr>
          <w:p w14:paraId="42A9D5E4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087F710F" w14:textId="77777777" w:rsidR="009A340B" w:rsidRDefault="009A340B" w:rsidP="00CD78B5">
            <w:r>
              <w:t>Strong</w:t>
            </w:r>
          </w:p>
        </w:tc>
      </w:tr>
      <w:tr w:rsidR="009A340B" w14:paraId="2691F5BF" w14:textId="77777777" w:rsidTr="00CD78B5">
        <w:tc>
          <w:tcPr>
            <w:tcW w:w="1992" w:type="dxa"/>
            <w:vMerge w:val="restart"/>
          </w:tcPr>
          <w:p w14:paraId="3B4E7E84" w14:textId="77777777" w:rsidR="009A340B" w:rsidRPr="00733B61" w:rsidRDefault="009A340B" w:rsidP="00CD78B5">
            <w:r w:rsidRPr="00430FD5">
              <w:t xml:space="preserve">4. </w:t>
            </w:r>
            <w:r>
              <w:t>S</w:t>
            </w:r>
            <w:r w:rsidRPr="00430FD5">
              <w:t>ymptomatic patients who are young and fit without del17p or TP53 mutations</w:t>
            </w:r>
          </w:p>
        </w:tc>
        <w:tc>
          <w:tcPr>
            <w:tcW w:w="4420" w:type="dxa"/>
          </w:tcPr>
          <w:p w14:paraId="4D586EC3" w14:textId="77777777" w:rsidR="009A340B" w:rsidRDefault="009A340B" w:rsidP="00CD78B5">
            <w:r>
              <w:t>4.1 Chemotherapy is no longer recommended, given the overall survival benefit with ibrutinib + rituximab versus FCR in the E1912 trial and the risk of secondary malignancies with FCR.</w:t>
            </w:r>
          </w:p>
          <w:p w14:paraId="549DFC64" w14:textId="77777777" w:rsidR="009A340B" w:rsidRDefault="009A340B" w:rsidP="00CD78B5"/>
        </w:tc>
        <w:tc>
          <w:tcPr>
            <w:tcW w:w="1154" w:type="dxa"/>
          </w:tcPr>
          <w:p w14:paraId="4BE86218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2D07FD6C" w14:textId="77777777" w:rsidR="009A340B" w:rsidRDefault="009A340B" w:rsidP="00CD78B5">
            <w:r>
              <w:t>Strong</w:t>
            </w:r>
          </w:p>
        </w:tc>
      </w:tr>
      <w:tr w:rsidR="009A340B" w14:paraId="77BEB2E1" w14:textId="77777777" w:rsidTr="00CD78B5">
        <w:tc>
          <w:tcPr>
            <w:tcW w:w="1992" w:type="dxa"/>
            <w:vMerge/>
          </w:tcPr>
          <w:p w14:paraId="488D6E3D" w14:textId="77777777" w:rsidR="009A340B" w:rsidRPr="00733B61" w:rsidRDefault="009A340B" w:rsidP="00CD78B5"/>
        </w:tc>
        <w:tc>
          <w:tcPr>
            <w:tcW w:w="4420" w:type="dxa"/>
          </w:tcPr>
          <w:p w14:paraId="74CAE96E" w14:textId="77777777" w:rsidR="009A340B" w:rsidRDefault="009A340B" w:rsidP="00CD78B5">
            <w:r>
              <w:t xml:space="preserve">4.2 BTKi monotherapy is one of the options for patients with CLL without del17p mutation or TP53 aberrations who require treatment. </w:t>
            </w:r>
          </w:p>
        </w:tc>
        <w:tc>
          <w:tcPr>
            <w:tcW w:w="1154" w:type="dxa"/>
          </w:tcPr>
          <w:p w14:paraId="276A27E9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2E89CE5E" w14:textId="77777777" w:rsidR="009A340B" w:rsidRPr="00EB4129" w:rsidRDefault="009A340B" w:rsidP="00CD78B5">
            <w:r>
              <w:t>Strong</w:t>
            </w:r>
          </w:p>
        </w:tc>
      </w:tr>
      <w:tr w:rsidR="009A340B" w14:paraId="06C4B75E" w14:textId="77777777" w:rsidTr="00CD78B5">
        <w:tc>
          <w:tcPr>
            <w:tcW w:w="1992" w:type="dxa"/>
            <w:vMerge/>
          </w:tcPr>
          <w:p w14:paraId="69E14D8F" w14:textId="77777777" w:rsidR="009A340B" w:rsidRPr="00733B61" w:rsidRDefault="009A340B" w:rsidP="00CD78B5"/>
        </w:tc>
        <w:tc>
          <w:tcPr>
            <w:tcW w:w="4420" w:type="dxa"/>
          </w:tcPr>
          <w:p w14:paraId="03694F7A" w14:textId="77777777" w:rsidR="009A340B" w:rsidRDefault="009A340B" w:rsidP="00CD78B5">
            <w:r>
              <w:t>4.3 Venetoclax + obinutuzumab is recommended as a time-limited therapy.</w:t>
            </w:r>
          </w:p>
        </w:tc>
        <w:tc>
          <w:tcPr>
            <w:tcW w:w="1154" w:type="dxa"/>
          </w:tcPr>
          <w:p w14:paraId="7A1ABDB4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6EECA00B" w14:textId="77777777" w:rsidR="009A340B" w:rsidRDefault="009A340B" w:rsidP="00CD78B5">
            <w:r>
              <w:t>Strong</w:t>
            </w:r>
          </w:p>
        </w:tc>
      </w:tr>
      <w:tr w:rsidR="009A340B" w14:paraId="54480994" w14:textId="77777777" w:rsidTr="00CD78B5">
        <w:tc>
          <w:tcPr>
            <w:tcW w:w="1992" w:type="dxa"/>
            <w:vMerge/>
          </w:tcPr>
          <w:p w14:paraId="43BB3DE1" w14:textId="77777777" w:rsidR="009A340B" w:rsidRPr="00733B61" w:rsidRDefault="009A340B" w:rsidP="00CD78B5"/>
        </w:tc>
        <w:tc>
          <w:tcPr>
            <w:tcW w:w="4420" w:type="dxa"/>
          </w:tcPr>
          <w:p w14:paraId="0141CB71" w14:textId="77777777" w:rsidR="009A340B" w:rsidRDefault="009A340B" w:rsidP="00CD78B5">
            <w:r>
              <w:t xml:space="preserve">4.4 Ibrutinib + venetoclax is an alternative fixed duration treatment option in patients aged under 60 years with no underlying comorbidities and who are willing to undergo therapy. </w:t>
            </w:r>
          </w:p>
        </w:tc>
        <w:tc>
          <w:tcPr>
            <w:tcW w:w="1154" w:type="dxa"/>
          </w:tcPr>
          <w:p w14:paraId="54265457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5D7E607A" w14:textId="77777777" w:rsidR="009A340B" w:rsidRDefault="009A340B" w:rsidP="00CD78B5">
            <w:r>
              <w:t>Strong</w:t>
            </w:r>
          </w:p>
        </w:tc>
      </w:tr>
      <w:tr w:rsidR="009A340B" w14:paraId="2605F0B4" w14:textId="77777777" w:rsidTr="00CD78B5">
        <w:tc>
          <w:tcPr>
            <w:tcW w:w="1992" w:type="dxa"/>
            <w:vMerge/>
          </w:tcPr>
          <w:p w14:paraId="6AA443C3" w14:textId="77777777" w:rsidR="009A340B" w:rsidRPr="00733B61" w:rsidRDefault="009A340B" w:rsidP="00CD78B5"/>
        </w:tc>
        <w:tc>
          <w:tcPr>
            <w:tcW w:w="4420" w:type="dxa"/>
          </w:tcPr>
          <w:p w14:paraId="3AC8773E" w14:textId="77777777" w:rsidR="009A340B" w:rsidRPr="00C94B75" w:rsidRDefault="009A340B" w:rsidP="00CD78B5">
            <w:r w:rsidRPr="00C94B75">
              <w:t>4.5 MRD assessment is not typically used in clinical practice, but MRD-guided therapy may become a feasible future strategy.</w:t>
            </w:r>
          </w:p>
        </w:tc>
        <w:tc>
          <w:tcPr>
            <w:tcW w:w="1154" w:type="dxa"/>
          </w:tcPr>
          <w:p w14:paraId="3793527A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29CFDAB4" w14:textId="77777777" w:rsidR="009A340B" w:rsidRDefault="009A340B" w:rsidP="00CD78B5">
            <w:r>
              <w:t>Strong</w:t>
            </w:r>
          </w:p>
        </w:tc>
      </w:tr>
      <w:tr w:rsidR="009A340B" w14:paraId="086C8444" w14:textId="77777777" w:rsidTr="00CD78B5">
        <w:tc>
          <w:tcPr>
            <w:tcW w:w="1992" w:type="dxa"/>
            <w:vMerge w:val="restart"/>
          </w:tcPr>
          <w:p w14:paraId="4CEFDD8A" w14:textId="77777777" w:rsidR="009A340B" w:rsidRPr="00733B61" w:rsidRDefault="009A340B" w:rsidP="00CD78B5">
            <w:r w:rsidRPr="000F6E03">
              <w:t>5. Symptomatic patients with del17p, TP53 mutations, or both</w:t>
            </w:r>
          </w:p>
        </w:tc>
        <w:tc>
          <w:tcPr>
            <w:tcW w:w="4420" w:type="dxa"/>
          </w:tcPr>
          <w:p w14:paraId="2912E128" w14:textId="77777777" w:rsidR="009A340B" w:rsidRPr="00AA3737" w:rsidRDefault="009A340B" w:rsidP="00CD78B5">
            <w:r w:rsidRPr="00AA3737">
              <w:t xml:space="preserve">5.1 </w:t>
            </w:r>
            <w:r w:rsidRPr="00AA3737">
              <w:rPr>
                <w:rFonts w:cstheme="minorHAnsi"/>
              </w:rPr>
              <w:t>Continuous BTKi therapy is recommended in patients with CLL who have del17p and/or TP53 aberrations.</w:t>
            </w:r>
          </w:p>
        </w:tc>
        <w:tc>
          <w:tcPr>
            <w:tcW w:w="1154" w:type="dxa"/>
          </w:tcPr>
          <w:p w14:paraId="54549632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4C12CDC3" w14:textId="77777777" w:rsidR="009A340B" w:rsidRDefault="009A340B" w:rsidP="00CD78B5">
            <w:r>
              <w:t>Strong</w:t>
            </w:r>
          </w:p>
        </w:tc>
      </w:tr>
      <w:tr w:rsidR="009A340B" w14:paraId="7F252D59" w14:textId="77777777" w:rsidTr="00CD78B5">
        <w:tc>
          <w:tcPr>
            <w:tcW w:w="1992" w:type="dxa"/>
            <w:vMerge/>
          </w:tcPr>
          <w:p w14:paraId="461AD0B0" w14:textId="77777777" w:rsidR="009A340B" w:rsidRPr="00733B61" w:rsidRDefault="009A340B" w:rsidP="00CD78B5"/>
        </w:tc>
        <w:tc>
          <w:tcPr>
            <w:tcW w:w="4420" w:type="dxa"/>
          </w:tcPr>
          <w:p w14:paraId="0DC4BB52" w14:textId="77777777" w:rsidR="009A340B" w:rsidRPr="00C94B75" w:rsidRDefault="009A340B" w:rsidP="00CD78B5">
            <w:r w:rsidRPr="00C94B75">
              <w:t>5.2 Venetoclax–obinutuzumab is one of the options for patients who prefer a time-limited therapy.</w:t>
            </w:r>
          </w:p>
        </w:tc>
        <w:tc>
          <w:tcPr>
            <w:tcW w:w="1154" w:type="dxa"/>
          </w:tcPr>
          <w:p w14:paraId="4F52E1ED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39B21039" w14:textId="77777777" w:rsidR="009A340B" w:rsidRDefault="009A340B" w:rsidP="00CD78B5">
            <w:r>
              <w:t>Strong</w:t>
            </w:r>
          </w:p>
        </w:tc>
      </w:tr>
      <w:tr w:rsidR="009A340B" w14:paraId="08CBF401" w14:textId="77777777" w:rsidTr="00CD78B5">
        <w:tc>
          <w:tcPr>
            <w:tcW w:w="1992" w:type="dxa"/>
          </w:tcPr>
          <w:p w14:paraId="5049BCF2" w14:textId="77777777" w:rsidR="009A340B" w:rsidRPr="00733B61" w:rsidRDefault="009A340B" w:rsidP="00CD78B5"/>
        </w:tc>
        <w:tc>
          <w:tcPr>
            <w:tcW w:w="4420" w:type="dxa"/>
          </w:tcPr>
          <w:p w14:paraId="37E27571" w14:textId="77777777" w:rsidR="009A340B" w:rsidRPr="00C94B75" w:rsidRDefault="009A340B" w:rsidP="00CD78B5">
            <w:r w:rsidRPr="00C94B75">
              <w:rPr>
                <w:rFonts w:cstheme="minorHAnsi"/>
                <w:i/>
                <w:iCs/>
              </w:rPr>
              <w:t xml:space="preserve">5.3 </w:t>
            </w:r>
            <w:r w:rsidRPr="00C94B75">
              <w:rPr>
                <w:rFonts w:cstheme="minorHAnsi"/>
              </w:rPr>
              <w:t>Venetoclax-acalabrutinib</w:t>
            </w:r>
            <w:r>
              <w:rPr>
                <w:rFonts w:cstheme="minorHAnsi"/>
              </w:rPr>
              <w:t xml:space="preserve"> (preferred) or</w:t>
            </w:r>
            <w:r w:rsidRPr="00C94B7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v</w:t>
            </w:r>
            <w:r w:rsidRPr="00C94B75">
              <w:rPr>
                <w:rFonts w:cstheme="minorHAnsi"/>
              </w:rPr>
              <w:t xml:space="preserve">enetoclax-ibrutinib </w:t>
            </w:r>
            <w:r>
              <w:rPr>
                <w:rFonts w:cstheme="minorHAnsi"/>
              </w:rPr>
              <w:t xml:space="preserve">(less preferred) </w:t>
            </w:r>
            <w:r w:rsidRPr="00C94B75">
              <w:rPr>
                <w:rFonts w:cstheme="minorHAnsi"/>
              </w:rPr>
              <w:t>are other time-limited treatment options for these patients.</w:t>
            </w:r>
          </w:p>
        </w:tc>
        <w:tc>
          <w:tcPr>
            <w:tcW w:w="1154" w:type="dxa"/>
          </w:tcPr>
          <w:p w14:paraId="05C04E9D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3D94995A" w14:textId="77777777" w:rsidR="009A340B" w:rsidRDefault="009A340B" w:rsidP="00CD78B5">
            <w:r>
              <w:t>Strong</w:t>
            </w:r>
          </w:p>
        </w:tc>
      </w:tr>
      <w:tr w:rsidR="009A340B" w14:paraId="185F2744" w14:textId="77777777" w:rsidTr="00CD78B5">
        <w:tc>
          <w:tcPr>
            <w:tcW w:w="1992" w:type="dxa"/>
            <w:vMerge w:val="restart"/>
          </w:tcPr>
          <w:p w14:paraId="135C89D5" w14:textId="77777777" w:rsidR="009A340B" w:rsidRPr="00733B61" w:rsidRDefault="009A340B" w:rsidP="00CD78B5">
            <w:r w:rsidRPr="007468D6">
              <w:t>6. Symptomatic patients who are older and/or unfit without del17p or TP53 mutations</w:t>
            </w:r>
          </w:p>
        </w:tc>
        <w:tc>
          <w:tcPr>
            <w:tcW w:w="4420" w:type="dxa"/>
          </w:tcPr>
          <w:p w14:paraId="60205E15" w14:textId="77777777" w:rsidR="009A340B" w:rsidRDefault="009A340B" w:rsidP="00CD78B5">
            <w:r>
              <w:t xml:space="preserve">6.1 Venetoclax + obinutuzumab is recommended as a time-limited therapy for these patients. </w:t>
            </w:r>
          </w:p>
        </w:tc>
        <w:tc>
          <w:tcPr>
            <w:tcW w:w="1154" w:type="dxa"/>
          </w:tcPr>
          <w:p w14:paraId="54C64430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5532C93E" w14:textId="77777777" w:rsidR="009A340B" w:rsidRDefault="009A340B" w:rsidP="00CD78B5">
            <w:r>
              <w:t>Strong</w:t>
            </w:r>
          </w:p>
        </w:tc>
      </w:tr>
      <w:tr w:rsidR="009A340B" w14:paraId="1EDC3AB9" w14:textId="77777777" w:rsidTr="00CD78B5">
        <w:tc>
          <w:tcPr>
            <w:tcW w:w="1992" w:type="dxa"/>
            <w:vMerge/>
          </w:tcPr>
          <w:p w14:paraId="15722A15" w14:textId="77777777" w:rsidR="009A340B" w:rsidRPr="00733B61" w:rsidRDefault="009A340B" w:rsidP="00CD78B5"/>
        </w:tc>
        <w:tc>
          <w:tcPr>
            <w:tcW w:w="4420" w:type="dxa"/>
          </w:tcPr>
          <w:p w14:paraId="57C51AF4" w14:textId="77777777" w:rsidR="009A340B" w:rsidRDefault="009A340B" w:rsidP="00CD78B5">
            <w:r>
              <w:t xml:space="preserve">6.2 BTK inhibitors (ibrutinib, acalabrutinib, and </w:t>
            </w:r>
            <w:proofErr w:type="spellStart"/>
            <w:r>
              <w:t>zanubrutinib</w:t>
            </w:r>
            <w:proofErr w:type="spellEnd"/>
            <w:r>
              <w:t>) are recommended as continuous therapy.</w:t>
            </w:r>
          </w:p>
        </w:tc>
        <w:tc>
          <w:tcPr>
            <w:tcW w:w="1154" w:type="dxa"/>
          </w:tcPr>
          <w:p w14:paraId="3FA7ECBD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2831F04B" w14:textId="77777777" w:rsidR="009A340B" w:rsidRDefault="009A340B" w:rsidP="00CD78B5">
            <w:r>
              <w:t>Strong</w:t>
            </w:r>
          </w:p>
        </w:tc>
      </w:tr>
      <w:tr w:rsidR="009A340B" w14:paraId="73FB451A" w14:textId="77777777" w:rsidTr="00CD78B5">
        <w:tc>
          <w:tcPr>
            <w:tcW w:w="1992" w:type="dxa"/>
            <w:vMerge/>
          </w:tcPr>
          <w:p w14:paraId="01C59E02" w14:textId="77777777" w:rsidR="009A340B" w:rsidRPr="00733B61" w:rsidRDefault="009A340B" w:rsidP="00CD78B5"/>
        </w:tc>
        <w:tc>
          <w:tcPr>
            <w:tcW w:w="4420" w:type="dxa"/>
          </w:tcPr>
          <w:p w14:paraId="154B5B31" w14:textId="77777777" w:rsidR="009A340B" w:rsidRDefault="009A340B" w:rsidP="00CD78B5">
            <w:r>
              <w:t xml:space="preserve">6.3 Second-generation BTKis (e.g. acalabrutinib and </w:t>
            </w:r>
            <w:proofErr w:type="spellStart"/>
            <w:r>
              <w:t>zanubrutinib</w:t>
            </w:r>
            <w:proofErr w:type="spellEnd"/>
            <w:r>
              <w:t>) have a more favourable toxicity profile in patients with comorbidities, but ibrutinib remains a reasonable option given the availability of long-term data and the experience of physicians in managing therapy.</w:t>
            </w:r>
          </w:p>
        </w:tc>
        <w:tc>
          <w:tcPr>
            <w:tcW w:w="1154" w:type="dxa"/>
          </w:tcPr>
          <w:p w14:paraId="06F61D94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2AD978C7" w14:textId="77777777" w:rsidR="009A340B" w:rsidRDefault="009A340B" w:rsidP="00CD78B5">
            <w:r>
              <w:t>Strong</w:t>
            </w:r>
          </w:p>
        </w:tc>
      </w:tr>
      <w:tr w:rsidR="009A340B" w14:paraId="649CC4DA" w14:textId="77777777" w:rsidTr="00CD78B5">
        <w:tc>
          <w:tcPr>
            <w:tcW w:w="1992" w:type="dxa"/>
            <w:vMerge/>
          </w:tcPr>
          <w:p w14:paraId="0996FC59" w14:textId="77777777" w:rsidR="009A340B" w:rsidRPr="00733B61" w:rsidRDefault="009A340B" w:rsidP="00CD78B5"/>
        </w:tc>
        <w:tc>
          <w:tcPr>
            <w:tcW w:w="4420" w:type="dxa"/>
          </w:tcPr>
          <w:p w14:paraId="005B863A" w14:textId="77777777" w:rsidR="009A340B" w:rsidRDefault="009A340B" w:rsidP="00CD78B5">
            <w:r>
              <w:t>6.4 There is no added benefit of rituximab in combination with BTKis.</w:t>
            </w:r>
          </w:p>
        </w:tc>
        <w:tc>
          <w:tcPr>
            <w:tcW w:w="1154" w:type="dxa"/>
          </w:tcPr>
          <w:p w14:paraId="523912C5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7291F624" w14:textId="77777777" w:rsidR="009A340B" w:rsidRDefault="009A340B" w:rsidP="00CD78B5">
            <w:r>
              <w:t>Strong</w:t>
            </w:r>
          </w:p>
        </w:tc>
      </w:tr>
      <w:tr w:rsidR="009A340B" w14:paraId="71C5EF7A" w14:textId="77777777" w:rsidTr="00CD78B5">
        <w:tc>
          <w:tcPr>
            <w:tcW w:w="1992" w:type="dxa"/>
            <w:vMerge/>
          </w:tcPr>
          <w:p w14:paraId="6D38D01C" w14:textId="77777777" w:rsidR="009A340B" w:rsidRPr="00733B61" w:rsidRDefault="009A340B" w:rsidP="00CD78B5"/>
        </w:tc>
        <w:tc>
          <w:tcPr>
            <w:tcW w:w="4420" w:type="dxa"/>
          </w:tcPr>
          <w:p w14:paraId="3794B81C" w14:textId="77777777" w:rsidR="009A340B" w:rsidRDefault="009A340B" w:rsidP="00CD78B5">
            <w:r>
              <w:t>6.5 Obinutuzumab combined with BTKis is associated with additional benefit.</w:t>
            </w:r>
          </w:p>
        </w:tc>
        <w:tc>
          <w:tcPr>
            <w:tcW w:w="1154" w:type="dxa"/>
          </w:tcPr>
          <w:p w14:paraId="5F67E06A" w14:textId="77777777" w:rsidR="009A340B" w:rsidRDefault="009A340B" w:rsidP="00CD78B5">
            <w:r>
              <w:t>62.5%</w:t>
            </w:r>
          </w:p>
        </w:tc>
        <w:tc>
          <w:tcPr>
            <w:tcW w:w="1789" w:type="dxa"/>
          </w:tcPr>
          <w:p w14:paraId="2F191EF8" w14:textId="77777777" w:rsidR="009A340B" w:rsidRDefault="009A340B" w:rsidP="00CD78B5">
            <w:r>
              <w:t>Weak</w:t>
            </w:r>
          </w:p>
        </w:tc>
      </w:tr>
      <w:tr w:rsidR="009A340B" w14:paraId="26626258" w14:textId="77777777" w:rsidTr="00CD78B5">
        <w:tc>
          <w:tcPr>
            <w:tcW w:w="1992" w:type="dxa"/>
            <w:vMerge/>
          </w:tcPr>
          <w:p w14:paraId="5180FDED" w14:textId="77777777" w:rsidR="009A340B" w:rsidRPr="00733B61" w:rsidRDefault="009A340B" w:rsidP="00CD78B5"/>
        </w:tc>
        <w:tc>
          <w:tcPr>
            <w:tcW w:w="4420" w:type="dxa"/>
          </w:tcPr>
          <w:p w14:paraId="5C9A486F" w14:textId="77777777" w:rsidR="009A340B" w:rsidRDefault="009A340B" w:rsidP="00CD78B5">
            <w:r>
              <w:t>6.6 Chlorambucil + obinutuzumab is a not a preferred option in patients who are not fit for therapy.</w:t>
            </w:r>
          </w:p>
        </w:tc>
        <w:tc>
          <w:tcPr>
            <w:tcW w:w="1154" w:type="dxa"/>
          </w:tcPr>
          <w:p w14:paraId="25D9B446" w14:textId="77777777" w:rsidR="009A340B" w:rsidRDefault="009A340B" w:rsidP="00CD78B5">
            <w:r>
              <w:t>75%</w:t>
            </w:r>
          </w:p>
        </w:tc>
        <w:tc>
          <w:tcPr>
            <w:tcW w:w="1789" w:type="dxa"/>
          </w:tcPr>
          <w:p w14:paraId="2BE5B520" w14:textId="77777777" w:rsidR="009A340B" w:rsidRDefault="009A340B" w:rsidP="00CD78B5">
            <w:r>
              <w:t>Strong</w:t>
            </w:r>
          </w:p>
        </w:tc>
      </w:tr>
      <w:tr w:rsidR="009A340B" w14:paraId="33651B52" w14:textId="77777777" w:rsidTr="00CD78B5">
        <w:tc>
          <w:tcPr>
            <w:tcW w:w="9355" w:type="dxa"/>
            <w:gridSpan w:val="4"/>
            <w:shd w:val="clear" w:color="auto" w:fill="D9D9D9" w:themeFill="background1" w:themeFillShade="D9"/>
          </w:tcPr>
          <w:p w14:paraId="27639C04" w14:textId="77777777" w:rsidR="009A340B" w:rsidRPr="00B56F18" w:rsidRDefault="009A340B" w:rsidP="00CD78B5">
            <w:pPr>
              <w:rPr>
                <w:b/>
                <w:bCs/>
              </w:rPr>
            </w:pPr>
            <w:r w:rsidRPr="00B56F18">
              <w:rPr>
                <w:b/>
                <w:bCs/>
              </w:rPr>
              <w:t>TREATMENT OF RELAPSED/REFRACTORY CLL</w:t>
            </w:r>
          </w:p>
        </w:tc>
      </w:tr>
      <w:tr w:rsidR="009A340B" w14:paraId="07C3278D" w14:textId="77777777" w:rsidTr="00CD78B5">
        <w:tc>
          <w:tcPr>
            <w:tcW w:w="1992" w:type="dxa"/>
            <w:vMerge w:val="restart"/>
          </w:tcPr>
          <w:p w14:paraId="48D5F8C6" w14:textId="77777777" w:rsidR="009A340B" w:rsidRPr="00733B61" w:rsidRDefault="009A340B" w:rsidP="00CD78B5">
            <w:r w:rsidRPr="002D1418">
              <w:t>7. Relapsed/refractory disease</w:t>
            </w:r>
          </w:p>
        </w:tc>
        <w:tc>
          <w:tcPr>
            <w:tcW w:w="4420" w:type="dxa"/>
          </w:tcPr>
          <w:p w14:paraId="53B5918E" w14:textId="77777777" w:rsidR="009A340B" w:rsidRDefault="009A340B" w:rsidP="00CD78B5">
            <w:r>
              <w:t>7.1 Chemoimmunotherapy is not recommended for relapsed/refractory (R/R) CLL.</w:t>
            </w:r>
          </w:p>
        </w:tc>
        <w:tc>
          <w:tcPr>
            <w:tcW w:w="1154" w:type="dxa"/>
          </w:tcPr>
          <w:p w14:paraId="779DD551" w14:textId="77777777" w:rsidR="009A340B" w:rsidRDefault="009A340B" w:rsidP="00CD78B5">
            <w:r>
              <w:t>75%</w:t>
            </w:r>
          </w:p>
        </w:tc>
        <w:tc>
          <w:tcPr>
            <w:tcW w:w="1789" w:type="dxa"/>
          </w:tcPr>
          <w:p w14:paraId="7D0D715E" w14:textId="77777777" w:rsidR="009A340B" w:rsidRDefault="009A340B" w:rsidP="00CD78B5">
            <w:r>
              <w:t>Strong</w:t>
            </w:r>
          </w:p>
        </w:tc>
      </w:tr>
      <w:tr w:rsidR="009A340B" w14:paraId="19254175" w14:textId="77777777" w:rsidTr="00CD78B5">
        <w:tc>
          <w:tcPr>
            <w:tcW w:w="1992" w:type="dxa"/>
            <w:vMerge/>
          </w:tcPr>
          <w:p w14:paraId="64D0FE33" w14:textId="77777777" w:rsidR="009A340B" w:rsidRPr="00733B61" w:rsidRDefault="009A340B" w:rsidP="00CD78B5"/>
        </w:tc>
        <w:tc>
          <w:tcPr>
            <w:tcW w:w="4420" w:type="dxa"/>
          </w:tcPr>
          <w:p w14:paraId="40B4CA49" w14:textId="77777777" w:rsidR="009A340B" w:rsidRDefault="009A340B" w:rsidP="00CD78B5">
            <w:r>
              <w:t>7.2 BTKis or venetoclax in combination with rituximab are recommended in R/R disease regardless of mutation status, depending on what first-line regimen the patient received.</w:t>
            </w:r>
          </w:p>
        </w:tc>
        <w:tc>
          <w:tcPr>
            <w:tcW w:w="1154" w:type="dxa"/>
          </w:tcPr>
          <w:p w14:paraId="72C1319A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7898CE0A" w14:textId="77777777" w:rsidR="009A340B" w:rsidRPr="0039281A" w:rsidRDefault="009A340B" w:rsidP="00CD78B5">
            <w:r>
              <w:t>Strong</w:t>
            </w:r>
          </w:p>
        </w:tc>
      </w:tr>
      <w:tr w:rsidR="009A340B" w14:paraId="576354F0" w14:textId="77777777" w:rsidTr="00CD78B5">
        <w:tc>
          <w:tcPr>
            <w:tcW w:w="1992" w:type="dxa"/>
            <w:vMerge/>
          </w:tcPr>
          <w:p w14:paraId="454CE7AA" w14:textId="77777777" w:rsidR="009A340B" w:rsidRPr="00733B61" w:rsidRDefault="009A340B" w:rsidP="00CD78B5"/>
        </w:tc>
        <w:tc>
          <w:tcPr>
            <w:tcW w:w="4420" w:type="dxa"/>
          </w:tcPr>
          <w:p w14:paraId="32604D82" w14:textId="77777777" w:rsidR="009A340B" w:rsidRDefault="009A340B" w:rsidP="00CD78B5">
            <w:r>
              <w:t>7.3 BTKis may be preferred over venetoclax with rituximab in patients with TP53 aberrations.</w:t>
            </w:r>
          </w:p>
        </w:tc>
        <w:tc>
          <w:tcPr>
            <w:tcW w:w="1154" w:type="dxa"/>
          </w:tcPr>
          <w:p w14:paraId="338A4B85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5B7FF83E" w14:textId="77777777" w:rsidR="009A340B" w:rsidRDefault="009A340B" w:rsidP="00CD78B5">
            <w:r>
              <w:t>Strong</w:t>
            </w:r>
          </w:p>
        </w:tc>
      </w:tr>
      <w:tr w:rsidR="009A340B" w14:paraId="0BCADC6B" w14:textId="77777777" w:rsidTr="00CD78B5">
        <w:tc>
          <w:tcPr>
            <w:tcW w:w="1992" w:type="dxa"/>
            <w:vMerge/>
          </w:tcPr>
          <w:p w14:paraId="18BE630A" w14:textId="77777777" w:rsidR="009A340B" w:rsidRPr="00733B61" w:rsidRDefault="009A340B" w:rsidP="00CD78B5"/>
        </w:tc>
        <w:tc>
          <w:tcPr>
            <w:tcW w:w="4420" w:type="dxa"/>
          </w:tcPr>
          <w:p w14:paraId="5AEA4708" w14:textId="77777777" w:rsidR="009A340B" w:rsidRDefault="009A340B" w:rsidP="00CD78B5">
            <w:r>
              <w:t>7.4 A BTKi in combination with venetoclax may be considered in all patients with R/R disease regardless of mutation status.</w:t>
            </w:r>
          </w:p>
        </w:tc>
        <w:tc>
          <w:tcPr>
            <w:tcW w:w="1154" w:type="dxa"/>
          </w:tcPr>
          <w:p w14:paraId="68B3D3EC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55D5F2A7" w14:textId="77777777" w:rsidR="009A340B" w:rsidRDefault="009A340B" w:rsidP="00CD78B5">
            <w:r>
              <w:t>Strong</w:t>
            </w:r>
          </w:p>
        </w:tc>
      </w:tr>
      <w:tr w:rsidR="009A340B" w14:paraId="745D2A35" w14:textId="77777777" w:rsidTr="00CD78B5">
        <w:tc>
          <w:tcPr>
            <w:tcW w:w="1992" w:type="dxa"/>
            <w:vMerge/>
          </w:tcPr>
          <w:p w14:paraId="0076AFFE" w14:textId="77777777" w:rsidR="009A340B" w:rsidRPr="00733B61" w:rsidRDefault="009A340B" w:rsidP="00CD78B5"/>
        </w:tc>
        <w:tc>
          <w:tcPr>
            <w:tcW w:w="4420" w:type="dxa"/>
          </w:tcPr>
          <w:p w14:paraId="644A62D0" w14:textId="77777777" w:rsidR="009A340B" w:rsidRDefault="009A340B" w:rsidP="00CD78B5">
            <w:r>
              <w:t>7.5 If therapy is sequenced, venetoclax is preferred after a BTKi.</w:t>
            </w:r>
          </w:p>
        </w:tc>
        <w:tc>
          <w:tcPr>
            <w:tcW w:w="1154" w:type="dxa"/>
          </w:tcPr>
          <w:p w14:paraId="14BDA09B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49C70D7C" w14:textId="77777777" w:rsidR="009A340B" w:rsidRDefault="009A340B" w:rsidP="00CD78B5">
            <w:r>
              <w:t>Strong</w:t>
            </w:r>
          </w:p>
        </w:tc>
      </w:tr>
      <w:tr w:rsidR="009A340B" w14:paraId="07DD0077" w14:textId="77777777" w:rsidTr="00CD78B5">
        <w:tc>
          <w:tcPr>
            <w:tcW w:w="1992" w:type="dxa"/>
            <w:vMerge/>
          </w:tcPr>
          <w:p w14:paraId="35291D21" w14:textId="77777777" w:rsidR="009A340B" w:rsidRPr="00733B61" w:rsidRDefault="009A340B" w:rsidP="00CD78B5"/>
        </w:tc>
        <w:tc>
          <w:tcPr>
            <w:tcW w:w="4420" w:type="dxa"/>
          </w:tcPr>
          <w:p w14:paraId="054F47CB" w14:textId="77777777" w:rsidR="009A340B" w:rsidRPr="0083230A" w:rsidRDefault="009A340B" w:rsidP="00CD78B5">
            <w:pPr>
              <w:rPr>
                <w:lang w:val="en-GB"/>
              </w:rPr>
            </w:pPr>
            <w:r w:rsidRPr="0083230A">
              <w:rPr>
                <w:lang w:val="en-GB"/>
              </w:rPr>
              <w:t xml:space="preserve">7.6 </w:t>
            </w:r>
            <w:proofErr w:type="spellStart"/>
            <w:r w:rsidRPr="0083230A">
              <w:rPr>
                <w:lang w:val="en-GB"/>
              </w:rPr>
              <w:t>Pirtubrutinib</w:t>
            </w:r>
            <w:proofErr w:type="spellEnd"/>
            <w:r w:rsidRPr="0083230A">
              <w:rPr>
                <w:lang w:val="en-GB"/>
              </w:rPr>
              <w:t xml:space="preserve"> should be considered in patients refractory to a covalent BTK</w:t>
            </w:r>
            <w:r>
              <w:rPr>
                <w:lang w:val="en-GB"/>
              </w:rPr>
              <w:t>i</w:t>
            </w:r>
            <w:r w:rsidRPr="0083230A">
              <w:rPr>
                <w:lang w:val="en-GB"/>
              </w:rPr>
              <w:t xml:space="preserve"> and a BCL2</w:t>
            </w:r>
            <w:r>
              <w:rPr>
                <w:lang w:val="en-GB"/>
              </w:rPr>
              <w:t>i</w:t>
            </w:r>
            <w:r w:rsidRPr="0083230A">
              <w:rPr>
                <w:lang w:val="en-GB"/>
              </w:rPr>
              <w:t>.</w:t>
            </w:r>
          </w:p>
        </w:tc>
        <w:tc>
          <w:tcPr>
            <w:tcW w:w="1154" w:type="dxa"/>
          </w:tcPr>
          <w:p w14:paraId="4D81F131" w14:textId="77777777" w:rsidR="009A340B" w:rsidRPr="0083230A" w:rsidRDefault="009A340B" w:rsidP="00CD78B5">
            <w:r w:rsidRPr="0083230A">
              <w:t>100%</w:t>
            </w:r>
          </w:p>
        </w:tc>
        <w:tc>
          <w:tcPr>
            <w:tcW w:w="1789" w:type="dxa"/>
          </w:tcPr>
          <w:p w14:paraId="0D0EB25B" w14:textId="77777777" w:rsidR="009A340B" w:rsidRPr="0083230A" w:rsidRDefault="009A340B" w:rsidP="00CD78B5">
            <w:r w:rsidRPr="0083230A">
              <w:rPr>
                <w:rFonts w:cstheme="minorHAnsi"/>
                <w:lang w:val="en-GB"/>
              </w:rPr>
              <w:t>Strong</w:t>
            </w:r>
          </w:p>
        </w:tc>
      </w:tr>
      <w:tr w:rsidR="009A340B" w14:paraId="4F11CD14" w14:textId="77777777" w:rsidTr="00CD78B5">
        <w:tc>
          <w:tcPr>
            <w:tcW w:w="1992" w:type="dxa"/>
            <w:vMerge/>
          </w:tcPr>
          <w:p w14:paraId="44677992" w14:textId="77777777" w:rsidR="009A340B" w:rsidRPr="00733B61" w:rsidRDefault="009A340B" w:rsidP="00CD78B5"/>
        </w:tc>
        <w:tc>
          <w:tcPr>
            <w:tcW w:w="4420" w:type="dxa"/>
          </w:tcPr>
          <w:p w14:paraId="50AFB38D" w14:textId="77777777" w:rsidR="009A340B" w:rsidRDefault="009A340B" w:rsidP="00CD78B5">
            <w:r>
              <w:t>7.7 PI3K inhibitors have efficacy in R/R CLL, but their value is limited by their safety profile.</w:t>
            </w:r>
          </w:p>
        </w:tc>
        <w:tc>
          <w:tcPr>
            <w:tcW w:w="1154" w:type="dxa"/>
          </w:tcPr>
          <w:p w14:paraId="7F87F612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1DF8062E" w14:textId="77777777" w:rsidR="009A340B" w:rsidRDefault="009A340B" w:rsidP="00CD78B5">
            <w:r>
              <w:t>Strong</w:t>
            </w:r>
          </w:p>
        </w:tc>
      </w:tr>
      <w:tr w:rsidR="009A340B" w14:paraId="76050498" w14:textId="77777777" w:rsidTr="00CD78B5">
        <w:tc>
          <w:tcPr>
            <w:tcW w:w="1992" w:type="dxa"/>
            <w:vMerge/>
          </w:tcPr>
          <w:p w14:paraId="78F56535" w14:textId="77777777" w:rsidR="009A340B" w:rsidRPr="00733B61" w:rsidRDefault="009A340B" w:rsidP="00CD78B5"/>
        </w:tc>
        <w:tc>
          <w:tcPr>
            <w:tcW w:w="4420" w:type="dxa"/>
          </w:tcPr>
          <w:p w14:paraId="7938A680" w14:textId="77777777" w:rsidR="009A340B" w:rsidRDefault="009A340B" w:rsidP="00CD78B5">
            <w:r>
              <w:t>7.8 Clinical trials are recommended for patients with R/R CLL who are refractory to both BTK and BCL2 inhibitors.</w:t>
            </w:r>
          </w:p>
        </w:tc>
        <w:tc>
          <w:tcPr>
            <w:tcW w:w="1154" w:type="dxa"/>
          </w:tcPr>
          <w:p w14:paraId="0D586D45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1464B1C8" w14:textId="77777777" w:rsidR="009A340B" w:rsidRDefault="009A340B" w:rsidP="00CD78B5">
            <w:r>
              <w:t>Strong</w:t>
            </w:r>
          </w:p>
        </w:tc>
      </w:tr>
      <w:tr w:rsidR="009A340B" w14:paraId="0671DE73" w14:textId="77777777" w:rsidTr="00CD78B5">
        <w:tc>
          <w:tcPr>
            <w:tcW w:w="1992" w:type="dxa"/>
            <w:vMerge/>
          </w:tcPr>
          <w:p w14:paraId="398E2B3D" w14:textId="77777777" w:rsidR="009A340B" w:rsidRPr="00733B61" w:rsidRDefault="009A340B" w:rsidP="00CD78B5"/>
        </w:tc>
        <w:tc>
          <w:tcPr>
            <w:tcW w:w="4420" w:type="dxa"/>
          </w:tcPr>
          <w:p w14:paraId="1E1D8BEB" w14:textId="77777777" w:rsidR="009A340B" w:rsidRDefault="009A340B" w:rsidP="00CD78B5">
            <w:r>
              <w:t>7.9 Beyond two lines of therapy, CAR T-cell therapy should be considered in patients with rapidly progressing disease.</w:t>
            </w:r>
          </w:p>
        </w:tc>
        <w:tc>
          <w:tcPr>
            <w:tcW w:w="1154" w:type="dxa"/>
          </w:tcPr>
          <w:p w14:paraId="6E8D7828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444782CD" w14:textId="77777777" w:rsidR="009A340B" w:rsidRDefault="009A340B" w:rsidP="00CD78B5">
            <w:r>
              <w:t>Strong</w:t>
            </w:r>
          </w:p>
        </w:tc>
      </w:tr>
      <w:tr w:rsidR="009A340B" w14:paraId="05CC1A6E" w14:textId="77777777" w:rsidTr="00CD78B5">
        <w:tc>
          <w:tcPr>
            <w:tcW w:w="1992" w:type="dxa"/>
            <w:vMerge w:val="restart"/>
          </w:tcPr>
          <w:p w14:paraId="596F8B70" w14:textId="77777777" w:rsidR="009A340B" w:rsidRPr="00733B61" w:rsidRDefault="009A340B" w:rsidP="00CD78B5">
            <w:r w:rsidRPr="00951775">
              <w:t>8. HSCT</w:t>
            </w:r>
          </w:p>
        </w:tc>
        <w:tc>
          <w:tcPr>
            <w:tcW w:w="4420" w:type="dxa"/>
          </w:tcPr>
          <w:p w14:paraId="2745213B" w14:textId="77777777" w:rsidR="009A340B" w:rsidRDefault="009A340B" w:rsidP="00CD78B5">
            <w:r>
              <w:t xml:space="preserve">8.1 Allogeneic HSCT from a matched related or unrelated donor can be considered in young, fit patients with high-risk CLL who have failed at least one pathway inhibitor. </w:t>
            </w:r>
          </w:p>
        </w:tc>
        <w:tc>
          <w:tcPr>
            <w:tcW w:w="1154" w:type="dxa"/>
          </w:tcPr>
          <w:p w14:paraId="22188A3C" w14:textId="77777777" w:rsidR="009A340B" w:rsidRDefault="009A340B" w:rsidP="00CD78B5">
            <w:r>
              <w:t>62.5%</w:t>
            </w:r>
          </w:p>
        </w:tc>
        <w:tc>
          <w:tcPr>
            <w:tcW w:w="1789" w:type="dxa"/>
          </w:tcPr>
          <w:p w14:paraId="227BE34F" w14:textId="77777777" w:rsidR="009A340B" w:rsidRDefault="009A340B" w:rsidP="00CD78B5">
            <w:r>
              <w:t>Weak</w:t>
            </w:r>
          </w:p>
        </w:tc>
      </w:tr>
      <w:tr w:rsidR="009A340B" w14:paraId="17BCA36F" w14:textId="77777777" w:rsidTr="00CD78B5">
        <w:tc>
          <w:tcPr>
            <w:tcW w:w="1992" w:type="dxa"/>
            <w:vMerge/>
          </w:tcPr>
          <w:p w14:paraId="021EA171" w14:textId="77777777" w:rsidR="009A340B" w:rsidRPr="00733B61" w:rsidRDefault="009A340B" w:rsidP="00CD78B5"/>
        </w:tc>
        <w:tc>
          <w:tcPr>
            <w:tcW w:w="4420" w:type="dxa"/>
          </w:tcPr>
          <w:p w14:paraId="6C24175B" w14:textId="77777777" w:rsidR="009A340B" w:rsidRDefault="009A340B" w:rsidP="00CD78B5">
            <w:r>
              <w:t xml:space="preserve">8.2 Patients should be referred to a transplant center for consultation once their CLL has proven refractory to at least one pathway inhibitor. </w:t>
            </w:r>
          </w:p>
        </w:tc>
        <w:tc>
          <w:tcPr>
            <w:tcW w:w="1154" w:type="dxa"/>
          </w:tcPr>
          <w:p w14:paraId="3FA0FDD0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1E35F9CB" w14:textId="77777777" w:rsidR="009A340B" w:rsidRDefault="009A340B" w:rsidP="00CD78B5">
            <w:r>
              <w:t>Weak</w:t>
            </w:r>
          </w:p>
        </w:tc>
      </w:tr>
      <w:tr w:rsidR="009A340B" w14:paraId="74A017C7" w14:textId="77777777" w:rsidTr="00CD78B5">
        <w:tc>
          <w:tcPr>
            <w:tcW w:w="1992" w:type="dxa"/>
            <w:vMerge/>
          </w:tcPr>
          <w:p w14:paraId="3AD6A620" w14:textId="77777777" w:rsidR="009A340B" w:rsidRPr="00733B61" w:rsidRDefault="009A340B" w:rsidP="00CD78B5"/>
        </w:tc>
        <w:tc>
          <w:tcPr>
            <w:tcW w:w="4420" w:type="dxa"/>
          </w:tcPr>
          <w:p w14:paraId="57AFFA6E" w14:textId="77777777" w:rsidR="009A340B" w:rsidRDefault="009A340B" w:rsidP="00CD78B5">
            <w:r>
              <w:t>8.3 Older patients should generally not be considered for allogeneic HSCT due to the high mortality rate.</w:t>
            </w:r>
          </w:p>
        </w:tc>
        <w:tc>
          <w:tcPr>
            <w:tcW w:w="1154" w:type="dxa"/>
          </w:tcPr>
          <w:p w14:paraId="152741E1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1E170824" w14:textId="77777777" w:rsidR="009A340B" w:rsidRDefault="009A340B" w:rsidP="00CD78B5">
            <w:r>
              <w:t>Strong</w:t>
            </w:r>
          </w:p>
        </w:tc>
      </w:tr>
      <w:tr w:rsidR="009A340B" w14:paraId="41140C79" w14:textId="77777777" w:rsidTr="00CD78B5">
        <w:tc>
          <w:tcPr>
            <w:tcW w:w="9355" w:type="dxa"/>
            <w:gridSpan w:val="4"/>
            <w:shd w:val="clear" w:color="auto" w:fill="D9D9D9" w:themeFill="background1" w:themeFillShade="D9"/>
          </w:tcPr>
          <w:p w14:paraId="3CBD312B" w14:textId="77777777" w:rsidR="009A340B" w:rsidRDefault="009A340B" w:rsidP="00CD78B5">
            <w:r>
              <w:t>SUPPORTIVE CARE</w:t>
            </w:r>
          </w:p>
        </w:tc>
      </w:tr>
      <w:tr w:rsidR="009A340B" w14:paraId="3537714B" w14:textId="77777777" w:rsidTr="00CD78B5">
        <w:tc>
          <w:tcPr>
            <w:tcW w:w="1992" w:type="dxa"/>
            <w:vMerge w:val="restart"/>
          </w:tcPr>
          <w:p w14:paraId="392F4D3B" w14:textId="77777777" w:rsidR="009A340B" w:rsidRPr="00733B61" w:rsidRDefault="009A340B" w:rsidP="00CD78B5">
            <w:r w:rsidRPr="00DE6C2A">
              <w:t>9. Supportive care</w:t>
            </w:r>
          </w:p>
        </w:tc>
        <w:tc>
          <w:tcPr>
            <w:tcW w:w="4420" w:type="dxa"/>
          </w:tcPr>
          <w:p w14:paraId="66B2B104" w14:textId="77777777" w:rsidR="009A340B" w:rsidRDefault="009A340B" w:rsidP="00CD78B5">
            <w:r>
              <w:t>9.1 Patients with CLL should receive annual influenza vaccination, and COVID-19, pneumococcal, and Herpes zoster immunizations according to recommended schedules. Live vaccines should not be given during periods of immunosuppression from chemotherapy or immunotherapy.</w:t>
            </w:r>
          </w:p>
        </w:tc>
        <w:tc>
          <w:tcPr>
            <w:tcW w:w="1154" w:type="dxa"/>
          </w:tcPr>
          <w:p w14:paraId="703DC576" w14:textId="77777777" w:rsidR="009A340B" w:rsidRDefault="009A340B" w:rsidP="00CD78B5">
            <w:r>
              <w:t>87.5%</w:t>
            </w:r>
          </w:p>
        </w:tc>
        <w:tc>
          <w:tcPr>
            <w:tcW w:w="1789" w:type="dxa"/>
          </w:tcPr>
          <w:p w14:paraId="0CCD25FF" w14:textId="77777777" w:rsidR="009A340B" w:rsidRDefault="009A340B" w:rsidP="00CD78B5">
            <w:r>
              <w:t>Strong</w:t>
            </w:r>
          </w:p>
        </w:tc>
      </w:tr>
      <w:tr w:rsidR="009A340B" w14:paraId="4977F729" w14:textId="77777777" w:rsidTr="00CD78B5">
        <w:tc>
          <w:tcPr>
            <w:tcW w:w="1992" w:type="dxa"/>
            <w:vMerge/>
          </w:tcPr>
          <w:p w14:paraId="2B0212EE" w14:textId="77777777" w:rsidR="009A340B" w:rsidRPr="00733B61" w:rsidRDefault="009A340B" w:rsidP="00CD78B5"/>
        </w:tc>
        <w:tc>
          <w:tcPr>
            <w:tcW w:w="4420" w:type="dxa"/>
          </w:tcPr>
          <w:p w14:paraId="099CEF49" w14:textId="77777777" w:rsidR="009A340B" w:rsidRDefault="009A340B" w:rsidP="00CD78B5">
            <w:r>
              <w:t>9.2 Antimicrobial prophylaxis requirements vary by therapeutic regimen, but vigilant observation and early initiation of treatment are warranted if symptoms develop.</w:t>
            </w:r>
          </w:p>
        </w:tc>
        <w:tc>
          <w:tcPr>
            <w:tcW w:w="1154" w:type="dxa"/>
          </w:tcPr>
          <w:p w14:paraId="6494672F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2C476199" w14:textId="77777777" w:rsidR="009A340B" w:rsidRDefault="009A340B" w:rsidP="00CD78B5">
            <w:r>
              <w:t>Strong</w:t>
            </w:r>
          </w:p>
        </w:tc>
      </w:tr>
      <w:tr w:rsidR="009A340B" w14:paraId="636B1AB2" w14:textId="77777777" w:rsidTr="00CD78B5">
        <w:tc>
          <w:tcPr>
            <w:tcW w:w="1992" w:type="dxa"/>
            <w:vMerge/>
          </w:tcPr>
          <w:p w14:paraId="1A51ABCD" w14:textId="77777777" w:rsidR="009A340B" w:rsidRPr="00733B61" w:rsidRDefault="009A340B" w:rsidP="00CD78B5"/>
        </w:tc>
        <w:tc>
          <w:tcPr>
            <w:tcW w:w="4420" w:type="dxa"/>
          </w:tcPr>
          <w:p w14:paraId="4A388B06" w14:textId="77777777" w:rsidR="009A340B" w:rsidRDefault="009A340B" w:rsidP="00CD78B5">
            <w:r>
              <w:t>9.3 Use of prophylactic IVIG is reserved for patients experiencing recurrent serious infections.</w:t>
            </w:r>
          </w:p>
        </w:tc>
        <w:tc>
          <w:tcPr>
            <w:tcW w:w="1154" w:type="dxa"/>
          </w:tcPr>
          <w:p w14:paraId="763A3DD1" w14:textId="77777777" w:rsidR="009A340B" w:rsidRDefault="009A340B" w:rsidP="00CD78B5">
            <w:r>
              <w:t>100%</w:t>
            </w:r>
          </w:p>
        </w:tc>
        <w:tc>
          <w:tcPr>
            <w:tcW w:w="1789" w:type="dxa"/>
          </w:tcPr>
          <w:p w14:paraId="3362768F" w14:textId="77777777" w:rsidR="009A340B" w:rsidRDefault="009A340B" w:rsidP="00CD78B5">
            <w:r>
              <w:t>Strong</w:t>
            </w:r>
          </w:p>
        </w:tc>
      </w:tr>
      <w:tr w:rsidR="009A340B" w14:paraId="63376317" w14:textId="77777777" w:rsidTr="00CD78B5">
        <w:tc>
          <w:tcPr>
            <w:tcW w:w="1992" w:type="dxa"/>
            <w:vMerge/>
          </w:tcPr>
          <w:p w14:paraId="1EEC1B32" w14:textId="77777777" w:rsidR="009A340B" w:rsidRPr="00733B61" w:rsidRDefault="009A340B" w:rsidP="00CD78B5"/>
        </w:tc>
        <w:tc>
          <w:tcPr>
            <w:tcW w:w="4420" w:type="dxa"/>
          </w:tcPr>
          <w:p w14:paraId="62DC22A8" w14:textId="77777777" w:rsidR="009A340B" w:rsidRPr="00291413" w:rsidRDefault="009A340B" w:rsidP="00CD78B5">
            <w:r w:rsidRPr="00291413">
              <w:t xml:space="preserve">9.4 </w:t>
            </w:r>
            <w:r w:rsidRPr="002C109E">
              <w:rPr>
                <w:rFonts w:cstheme="minorHAnsi"/>
              </w:rPr>
              <w:t xml:space="preserve">CLL patients should be screened for HBV prior to starting therapy with anti-CD20 </w:t>
            </w:r>
            <w:proofErr w:type="spellStart"/>
            <w:r w:rsidRPr="002C109E">
              <w:rPr>
                <w:rFonts w:cstheme="minorHAnsi"/>
              </w:rPr>
              <w:t>mAb</w:t>
            </w:r>
            <w:proofErr w:type="spellEnd"/>
            <w:r w:rsidRPr="002C109E">
              <w:rPr>
                <w:rFonts w:cstheme="minorHAnsi"/>
              </w:rPr>
              <w:t xml:space="preserve">-containing regimens, </w:t>
            </w:r>
            <w:proofErr w:type="spellStart"/>
            <w:r w:rsidRPr="002C109E">
              <w:rPr>
                <w:rFonts w:cstheme="minorHAnsi"/>
              </w:rPr>
              <w:t>idelalisib</w:t>
            </w:r>
            <w:proofErr w:type="spellEnd"/>
            <w:r w:rsidRPr="002C109E">
              <w:rPr>
                <w:rFonts w:cstheme="minorHAnsi"/>
              </w:rPr>
              <w:t xml:space="preserve">, and purine analogs. (STRONG) HBV carriers should </w:t>
            </w:r>
            <w:r>
              <w:rPr>
                <w:rFonts w:cstheme="minorHAnsi"/>
              </w:rPr>
              <w:t>start</w:t>
            </w:r>
            <w:r w:rsidRPr="002C109E">
              <w:rPr>
                <w:rFonts w:cstheme="minorHAnsi"/>
              </w:rPr>
              <w:t xml:space="preserve"> prophylactic antiviral therapy with entecavir</w:t>
            </w:r>
            <w:r>
              <w:rPr>
                <w:rFonts w:cstheme="minorHAnsi"/>
              </w:rPr>
              <w:t xml:space="preserve"> </w:t>
            </w:r>
            <w:r w:rsidRPr="002C109E">
              <w:rPr>
                <w:rFonts w:cstheme="minorHAnsi"/>
              </w:rPr>
              <w:t xml:space="preserve">before </w:t>
            </w:r>
            <w:r>
              <w:rPr>
                <w:rFonts w:cstheme="minorHAnsi"/>
              </w:rPr>
              <w:t>initiating</w:t>
            </w:r>
            <w:r w:rsidRPr="002C109E">
              <w:rPr>
                <w:rFonts w:cstheme="minorHAnsi"/>
              </w:rPr>
              <w:t xml:space="preserve"> these treatments.</w:t>
            </w:r>
          </w:p>
        </w:tc>
        <w:tc>
          <w:tcPr>
            <w:tcW w:w="1154" w:type="dxa"/>
          </w:tcPr>
          <w:p w14:paraId="322A6A8A" w14:textId="77777777" w:rsidR="009A340B" w:rsidRDefault="009A340B" w:rsidP="00CD78B5">
            <w:r>
              <w:t>100%</w:t>
            </w:r>
          </w:p>
          <w:p w14:paraId="2045EC01" w14:textId="77777777" w:rsidR="009A340B" w:rsidRDefault="009A340B" w:rsidP="00CD78B5"/>
          <w:p w14:paraId="357B9ADC" w14:textId="77777777" w:rsidR="009A340B" w:rsidRDefault="009A340B" w:rsidP="00CD78B5"/>
          <w:p w14:paraId="61F0C21C" w14:textId="77777777" w:rsidR="009A340B" w:rsidRDefault="009A340B" w:rsidP="00CD78B5"/>
          <w:p w14:paraId="6C53A45B" w14:textId="77777777" w:rsidR="009A340B" w:rsidRDefault="009A340B" w:rsidP="00CD78B5"/>
        </w:tc>
        <w:tc>
          <w:tcPr>
            <w:tcW w:w="1789" w:type="dxa"/>
          </w:tcPr>
          <w:p w14:paraId="5FD51E62" w14:textId="77777777" w:rsidR="009A340B" w:rsidRDefault="009A340B" w:rsidP="00CD78B5">
            <w:r>
              <w:t>Strong</w:t>
            </w:r>
          </w:p>
          <w:p w14:paraId="0DFB8207" w14:textId="77777777" w:rsidR="009A340B" w:rsidRDefault="009A340B" w:rsidP="00CD78B5"/>
          <w:p w14:paraId="04B7F3A7" w14:textId="77777777" w:rsidR="009A340B" w:rsidRDefault="009A340B" w:rsidP="00CD78B5"/>
          <w:p w14:paraId="200B0E7C" w14:textId="77777777" w:rsidR="009A340B" w:rsidRDefault="009A340B" w:rsidP="00CD78B5"/>
        </w:tc>
      </w:tr>
      <w:tr w:rsidR="009A340B" w14:paraId="667AD05A" w14:textId="77777777" w:rsidTr="00CD78B5">
        <w:tc>
          <w:tcPr>
            <w:tcW w:w="1992" w:type="dxa"/>
            <w:vMerge/>
          </w:tcPr>
          <w:p w14:paraId="5EE16476" w14:textId="77777777" w:rsidR="009A340B" w:rsidRPr="00733B61" w:rsidRDefault="009A340B" w:rsidP="00CD78B5"/>
        </w:tc>
        <w:tc>
          <w:tcPr>
            <w:tcW w:w="4420" w:type="dxa"/>
          </w:tcPr>
          <w:p w14:paraId="07D7ED6B" w14:textId="77777777" w:rsidR="009A340B" w:rsidRDefault="009A340B" w:rsidP="00CD78B5">
            <w:r>
              <w:t>9.5 Consider referring patients for a dermatology examination once a year.</w:t>
            </w:r>
          </w:p>
        </w:tc>
        <w:tc>
          <w:tcPr>
            <w:tcW w:w="1154" w:type="dxa"/>
          </w:tcPr>
          <w:p w14:paraId="01BBE097" w14:textId="77777777" w:rsidR="009A340B" w:rsidRDefault="009A340B" w:rsidP="00CD78B5">
            <w:r>
              <w:t>62.5%</w:t>
            </w:r>
          </w:p>
        </w:tc>
        <w:tc>
          <w:tcPr>
            <w:tcW w:w="1789" w:type="dxa"/>
          </w:tcPr>
          <w:p w14:paraId="1FA3B59B" w14:textId="77777777" w:rsidR="009A340B" w:rsidRDefault="009A340B" w:rsidP="00CD78B5">
            <w:r>
              <w:t>Weak</w:t>
            </w:r>
          </w:p>
        </w:tc>
      </w:tr>
    </w:tbl>
    <w:p w14:paraId="109803C2" w14:textId="77777777" w:rsidR="009A340B" w:rsidRDefault="009A340B" w:rsidP="009A340B">
      <w:pPr>
        <w:spacing w:line="360" w:lineRule="auto"/>
      </w:pPr>
      <w:r>
        <w:t xml:space="preserve">Abbreviations: </w:t>
      </w:r>
      <w:r w:rsidRPr="0012138B">
        <w:t>BTK</w:t>
      </w:r>
      <w:r>
        <w:t xml:space="preserve">i, </w:t>
      </w:r>
      <w:r w:rsidRPr="005D6D9A">
        <w:rPr>
          <w:rFonts w:cstheme="minorHAnsi"/>
        </w:rPr>
        <w:t>Bruton’s tyrosine kinase</w:t>
      </w:r>
      <w:r>
        <w:rPr>
          <w:rFonts w:cstheme="minorHAnsi"/>
        </w:rPr>
        <w:t xml:space="preserve"> </w:t>
      </w:r>
      <w:r>
        <w:t xml:space="preserve">inhibitor; CIRS, cumulative Illness Rating Scale; CLL, chronic lymphocytic leukemia; CLL-IPI, </w:t>
      </w:r>
      <w:r w:rsidRPr="008C520D">
        <w:t>CLL International Prognostic Index</w:t>
      </w:r>
      <w:r>
        <w:t xml:space="preserve">; FCR, </w:t>
      </w:r>
      <w:r w:rsidRPr="005D6D9A">
        <w:rPr>
          <w:rFonts w:cstheme="minorHAnsi"/>
        </w:rPr>
        <w:t>f</w:t>
      </w:r>
      <w:proofErr w:type="spellStart"/>
      <w:r w:rsidRPr="005D6D9A">
        <w:rPr>
          <w:rFonts w:cstheme="minorHAnsi"/>
          <w:lang w:val="en-GB"/>
        </w:rPr>
        <w:t>ludarabine</w:t>
      </w:r>
      <w:proofErr w:type="spellEnd"/>
      <w:r w:rsidRPr="005D6D9A">
        <w:rPr>
          <w:rFonts w:cstheme="minorHAnsi"/>
          <w:lang w:val="en-GB"/>
        </w:rPr>
        <w:t>, cyclophosphamide, rituximab</w:t>
      </w:r>
      <w:r>
        <w:t xml:space="preserve">; Hb, </w:t>
      </w:r>
      <w:r w:rsidRPr="00C90C8D">
        <w:t>hemoglobin; HSCT, hemopoietic stem cell transplant; IGHV, immunoglobulin heavy chain</w:t>
      </w:r>
      <w:r>
        <w:t xml:space="preserve">; IVIG, </w:t>
      </w:r>
      <w:r w:rsidRPr="00EF4BE9">
        <w:t>intravenous immun</w:t>
      </w:r>
      <w:r>
        <w:t>o</w:t>
      </w:r>
      <w:r w:rsidRPr="00EF4BE9">
        <w:t>globulin</w:t>
      </w:r>
      <w:r>
        <w:t xml:space="preserve">; MRD, minimal residual disease; </w:t>
      </w:r>
      <w:r w:rsidRPr="0012138B">
        <w:t>PI3K</w:t>
      </w:r>
      <w:r>
        <w:t xml:space="preserve">, </w:t>
      </w:r>
      <w:r w:rsidRPr="005D6D9A">
        <w:rPr>
          <w:rFonts w:cstheme="minorHAnsi"/>
          <w:lang w:val="en-GB"/>
        </w:rPr>
        <w:t>phosphoinositide 3-kinase</w:t>
      </w:r>
      <w:r>
        <w:rPr>
          <w:rFonts w:cstheme="minorHAnsi"/>
          <w:lang w:val="en-GB"/>
        </w:rPr>
        <w:t xml:space="preserve">; HBV, hepatitis B virus; </w:t>
      </w:r>
      <w:proofErr w:type="spellStart"/>
      <w:r w:rsidRPr="002C109E">
        <w:rPr>
          <w:rFonts w:cstheme="minorHAnsi"/>
        </w:rPr>
        <w:t>mAb</w:t>
      </w:r>
      <w:proofErr w:type="spellEnd"/>
      <w:r>
        <w:rPr>
          <w:rFonts w:cstheme="minorHAnsi"/>
        </w:rPr>
        <w:t>, monoclonal antibody</w:t>
      </w:r>
    </w:p>
    <w:p w14:paraId="32D4F501" w14:textId="77777777" w:rsidR="009A340B" w:rsidRDefault="009A340B" w:rsidP="009A340B">
      <w:pPr>
        <w:spacing w:line="360" w:lineRule="auto"/>
        <w:ind w:left="360"/>
        <w:jc w:val="both"/>
        <w:rPr>
          <w:b/>
          <w:bCs/>
        </w:rPr>
      </w:pPr>
    </w:p>
    <w:p w14:paraId="2EC804CD" w14:textId="77777777" w:rsidR="009A340B" w:rsidRDefault="009A340B" w:rsidP="009A340B">
      <w:pPr>
        <w:spacing w:line="360" w:lineRule="auto"/>
        <w:ind w:left="360"/>
        <w:jc w:val="both"/>
        <w:rPr>
          <w:b/>
          <w:bCs/>
        </w:rPr>
      </w:pPr>
    </w:p>
    <w:p w14:paraId="4A6CF35B" w14:textId="77777777" w:rsidR="009A340B" w:rsidRDefault="009A340B" w:rsidP="009A340B">
      <w:pPr>
        <w:spacing w:line="360" w:lineRule="auto"/>
        <w:ind w:left="360"/>
        <w:jc w:val="both"/>
        <w:rPr>
          <w:b/>
          <w:bCs/>
        </w:rPr>
      </w:pPr>
    </w:p>
    <w:p w14:paraId="50C0BD74" w14:textId="77777777" w:rsidR="009A340B" w:rsidRDefault="009A340B" w:rsidP="009A340B">
      <w:pPr>
        <w:spacing w:line="360" w:lineRule="auto"/>
        <w:ind w:left="360"/>
        <w:jc w:val="both"/>
        <w:rPr>
          <w:b/>
          <w:bCs/>
        </w:rPr>
      </w:pPr>
    </w:p>
    <w:p w14:paraId="0D30EB5A" w14:textId="77777777" w:rsidR="009A340B" w:rsidRDefault="009A340B" w:rsidP="009A340B">
      <w:pPr>
        <w:spacing w:line="360" w:lineRule="auto"/>
        <w:ind w:left="360"/>
        <w:jc w:val="both"/>
        <w:rPr>
          <w:b/>
          <w:bCs/>
        </w:rPr>
      </w:pPr>
    </w:p>
    <w:p w14:paraId="0AE97C97" w14:textId="77777777" w:rsidR="009A340B" w:rsidRDefault="009A340B"/>
    <w:sectPr w:rsidR="009A34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0B"/>
    <w:rsid w:val="0089449E"/>
    <w:rsid w:val="009A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A957B"/>
  <w15:chartTrackingRefBased/>
  <w15:docId w15:val="{28A0D6BC-42B9-49BE-A6FC-A870A56E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4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4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4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4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4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4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4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4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4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4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4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4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3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4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3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4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340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1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</dc:creator>
  <cp:keywords/>
  <dc:description/>
  <cp:lastModifiedBy>Ghazi</cp:lastModifiedBy>
  <cp:revision>1</cp:revision>
  <dcterms:created xsi:type="dcterms:W3CDTF">2026-01-02T15:21:00Z</dcterms:created>
  <dcterms:modified xsi:type="dcterms:W3CDTF">2026-01-02T15:22:00Z</dcterms:modified>
</cp:coreProperties>
</file>